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EB3FD3" w14:textId="3C560538" w:rsidR="00C53A70" w:rsidRPr="00C53A70" w:rsidRDefault="00C53A70" w:rsidP="00C53A70">
      <w:pPr>
        <w:rPr>
          <w:b/>
          <w:lang w:val="en"/>
        </w:rPr>
      </w:pPr>
      <w:r w:rsidRPr="00C53A70">
        <w:rPr>
          <w:b/>
          <w:lang w:val="en"/>
        </w:rPr>
        <w:t>Table S</w:t>
      </w:r>
      <w:r w:rsidR="00607EC9">
        <w:rPr>
          <w:b/>
          <w:lang w:val="en"/>
        </w:rPr>
        <w:t>1</w:t>
      </w:r>
      <w:r w:rsidRPr="00C53A70">
        <w:rPr>
          <w:b/>
          <w:lang w:val="en"/>
        </w:rPr>
        <w:t xml:space="preserve">. Primers and oligonucleotides used in this study. </w:t>
      </w:r>
    </w:p>
    <w:p w14:paraId="65FC2C36" w14:textId="77777777" w:rsidR="00C53A70" w:rsidRPr="00C53A70" w:rsidRDefault="00C53A70" w:rsidP="00C53A70">
      <w:pPr>
        <w:rPr>
          <w:lang w:val="en"/>
        </w:rPr>
      </w:pPr>
    </w:p>
    <w:tbl>
      <w:tblPr>
        <w:tblW w:w="10245" w:type="dxa"/>
        <w:tblInd w:w="-5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2085"/>
        <w:gridCol w:w="5475"/>
        <w:gridCol w:w="1155"/>
      </w:tblGrid>
      <w:tr w:rsidR="00C53A70" w:rsidRPr="00C53A70" w14:paraId="54C246B0" w14:textId="77777777" w:rsidTr="00C53A70"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8F40E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 xml:space="preserve">Application  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767CC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 xml:space="preserve">Name </w:t>
            </w:r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5C51E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 xml:space="preserve">Nucleotide sequence (5’ to 3’) 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7D8BB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>Annealing temp (°C)</w:t>
            </w:r>
          </w:p>
        </w:tc>
      </w:tr>
      <w:tr w:rsidR="00C53A70" w:rsidRPr="00C53A70" w14:paraId="013D1425" w14:textId="77777777" w:rsidTr="00C53A70">
        <w:trPr>
          <w:trHeight w:val="405"/>
        </w:trPr>
        <w:tc>
          <w:tcPr>
            <w:tcW w:w="15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EB617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 xml:space="preserve">Overlap extension PCR 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C5645" w14:textId="77777777" w:rsidR="00C53A70" w:rsidRPr="00C53A70" w:rsidRDefault="00C53A70" w:rsidP="00C53A70">
            <w:pPr>
              <w:rPr>
                <w:b/>
                <w:lang w:val="en"/>
              </w:rPr>
            </w:pPr>
            <w:proofErr w:type="spellStart"/>
            <w:r w:rsidRPr="00C53A70">
              <w:rPr>
                <w:b/>
                <w:lang w:val="en"/>
              </w:rPr>
              <w:t>ldhF</w:t>
            </w:r>
            <w:proofErr w:type="spellEnd"/>
            <w:r w:rsidRPr="00C53A70">
              <w:rPr>
                <w:b/>
                <w:lang w:val="en"/>
              </w:rPr>
              <w:t xml:space="preserve"> </w:t>
            </w:r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6343E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CCGAGCAACAATAACACTC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ED138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</w:tr>
      <w:tr w:rsidR="00C53A70" w:rsidRPr="00C53A70" w14:paraId="40319B68" w14:textId="77777777" w:rsidTr="00C53A70">
        <w:trPr>
          <w:trHeight w:val="370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3A7C86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7DA16" w14:textId="77777777" w:rsidR="00C53A70" w:rsidRPr="00C53A70" w:rsidRDefault="00C53A70" w:rsidP="00C53A70">
            <w:pPr>
              <w:rPr>
                <w:b/>
                <w:lang w:val="en"/>
              </w:rPr>
            </w:pPr>
            <w:proofErr w:type="spellStart"/>
            <w:r w:rsidRPr="00C53A70">
              <w:rPr>
                <w:b/>
                <w:lang w:val="en"/>
              </w:rPr>
              <w:t>ermR</w:t>
            </w:r>
            <w:proofErr w:type="spellEnd"/>
            <w:r w:rsidRPr="00C53A70">
              <w:rPr>
                <w:b/>
                <w:lang w:val="en"/>
              </w:rPr>
              <w:t xml:space="preserve"> </w:t>
            </w:r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65177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GAAGCTGTCAGTAGTATACC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0030C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</w:tr>
      <w:tr w:rsidR="00C53A70" w:rsidRPr="00C53A70" w14:paraId="51DBB26A" w14:textId="77777777" w:rsidTr="00C53A70">
        <w:trPr>
          <w:trHeight w:val="370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23B986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1343A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 xml:space="preserve">770upF </w:t>
            </w:r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D7A25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ATTACAGTTGCGCCAATGATACC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3DEEA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</w:tr>
      <w:tr w:rsidR="00C53A70" w:rsidRPr="00C53A70" w14:paraId="11BCC9C0" w14:textId="77777777" w:rsidTr="00C53A70">
        <w:trPr>
          <w:trHeight w:val="370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586C90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9CB44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 xml:space="preserve">770upR-ldh </w:t>
            </w:r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7F2C1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GAGTGTTATTGTTGCTCGG*CAATCAGAGCGTTCGTGTTCC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8A41D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</w:tr>
      <w:tr w:rsidR="00C53A70" w:rsidRPr="00C53A70" w14:paraId="5A07DEAB" w14:textId="77777777" w:rsidTr="00C53A70">
        <w:trPr>
          <w:trHeight w:val="370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947CBB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1CB54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 xml:space="preserve">770dnF-erm </w:t>
            </w:r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2349A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TATACTACTGACAGCTTC*TAATCAGAGATGTCTAAACAATCAGATTG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8BEAE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</w:tr>
      <w:tr w:rsidR="00C53A70" w:rsidRPr="00C53A70" w14:paraId="0EAAD762" w14:textId="77777777" w:rsidTr="00C53A70">
        <w:trPr>
          <w:trHeight w:val="370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F62E91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578D2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>770dnR</w:t>
            </w:r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8EBC7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TATTGGCAAACGAAGAGCAAG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A02D0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</w:tr>
      <w:tr w:rsidR="00C53A70" w:rsidRPr="00C53A70" w14:paraId="14D46D6D" w14:textId="77777777" w:rsidTr="00C53A70">
        <w:trPr>
          <w:trHeight w:val="370"/>
        </w:trPr>
        <w:tc>
          <w:tcPr>
            <w:tcW w:w="1530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57AB5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>Mutagenesis primers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13CC3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 xml:space="preserve">770.SRE1.mut.P2 </w:t>
            </w:r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4B17F" w14:textId="77777777" w:rsidR="00C53A70" w:rsidRPr="00C53A70" w:rsidRDefault="00C53A70" w:rsidP="00C53A70">
            <w:pPr>
              <w:rPr>
                <w:lang w:val="en"/>
              </w:rPr>
            </w:pPr>
            <w:proofErr w:type="spellStart"/>
            <w:r w:rsidRPr="00C53A70">
              <w:rPr>
                <w:lang w:val="en"/>
              </w:rPr>
              <w:t>CAGCATATGTTAAGTATGCggAAAAAT</w:t>
            </w:r>
            <w:proofErr w:type="spellEnd"/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A38DD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</w:tr>
      <w:tr w:rsidR="00C53A70" w:rsidRPr="00C53A70" w14:paraId="3AB1D30C" w14:textId="77777777" w:rsidTr="00C53A70">
        <w:trPr>
          <w:trHeight w:val="370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4769ABB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AD140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>770.SRE1.mut.P3</w:t>
            </w:r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A4B82" w14:textId="77777777" w:rsidR="00C53A70" w:rsidRPr="00C53A70" w:rsidRDefault="00C53A70" w:rsidP="00C53A70">
            <w:pPr>
              <w:rPr>
                <w:lang w:val="en"/>
              </w:rPr>
            </w:pPr>
            <w:proofErr w:type="spellStart"/>
            <w:r w:rsidRPr="00C53A70">
              <w:rPr>
                <w:lang w:val="en"/>
              </w:rPr>
              <w:t>ATTTTTccGCATACTTAACATATGCTG</w:t>
            </w:r>
            <w:proofErr w:type="spellEnd"/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F8A1A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</w:tr>
      <w:tr w:rsidR="00C53A70" w:rsidRPr="00C53A70" w14:paraId="4233795D" w14:textId="77777777" w:rsidTr="00C53A70">
        <w:trPr>
          <w:trHeight w:val="370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2FA57C3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05BCF6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 xml:space="preserve"> 700.SRE2.mut.P2</w:t>
            </w:r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2F2381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 xml:space="preserve"> </w:t>
            </w:r>
            <w:proofErr w:type="spellStart"/>
            <w:r w:rsidRPr="00C53A70">
              <w:rPr>
                <w:lang w:val="en"/>
              </w:rPr>
              <w:t>CATATGTTAAGTATGCTTAAAAATTAAAAAAGGTGTACagATTATTAC</w:t>
            </w:r>
            <w:proofErr w:type="spellEnd"/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1C22F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</w:tr>
      <w:tr w:rsidR="00C53A70" w:rsidRPr="00C53A70" w14:paraId="22ACED9E" w14:textId="77777777" w:rsidTr="00C53A70">
        <w:trPr>
          <w:trHeight w:val="370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BC3BB07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EAD801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 xml:space="preserve"> 700.SRE2.mut.P3</w:t>
            </w:r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6D7DC0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 xml:space="preserve"> </w:t>
            </w:r>
            <w:proofErr w:type="spellStart"/>
            <w:r w:rsidRPr="00C53A70">
              <w:rPr>
                <w:lang w:val="en"/>
              </w:rPr>
              <w:t>GTAATAATctGTACACCTTTTTTAATTTTTAAGCATACTTAACATATG</w:t>
            </w:r>
            <w:proofErr w:type="spellEnd"/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DEAFE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</w:tr>
      <w:tr w:rsidR="00C53A70" w:rsidRPr="00C53A70" w14:paraId="686D5843" w14:textId="77777777" w:rsidTr="00C53A70">
        <w:trPr>
          <w:trHeight w:val="370"/>
        </w:trPr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47A9F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8116C2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 xml:space="preserve"> 700.SRE1.2.mut.P2</w:t>
            </w:r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52C0A9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 xml:space="preserve"> </w:t>
            </w:r>
            <w:proofErr w:type="spellStart"/>
            <w:r w:rsidRPr="00C53A70">
              <w:rPr>
                <w:lang w:val="en"/>
              </w:rPr>
              <w:t>CATATGTTAAGTATGCggAAAAATTAAAAAAGGTGTACagATTATTAC</w:t>
            </w:r>
            <w:proofErr w:type="spellEnd"/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5BF01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</w:tr>
      <w:tr w:rsidR="00C53A70" w:rsidRPr="00C53A70" w14:paraId="3680D3CE" w14:textId="77777777" w:rsidTr="00C53A70">
        <w:trPr>
          <w:trHeight w:val="370"/>
        </w:trPr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FE672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9870AA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 xml:space="preserve"> 700.SRE1.2.mut.P3</w:t>
            </w:r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270E03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 xml:space="preserve"> </w:t>
            </w:r>
            <w:proofErr w:type="spellStart"/>
            <w:r w:rsidRPr="00C53A70">
              <w:rPr>
                <w:lang w:val="en"/>
              </w:rPr>
              <w:t>GTAATAATctGTACACCTTTTTTAATTTTTccGCATACTTAACATATG</w:t>
            </w:r>
            <w:proofErr w:type="spellEnd"/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16446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</w:tr>
      <w:tr w:rsidR="00C53A70" w:rsidRPr="00C53A70" w14:paraId="1B3EE58C" w14:textId="77777777" w:rsidTr="00C53A70">
        <w:trPr>
          <w:trHeight w:val="345"/>
        </w:trPr>
        <w:tc>
          <w:tcPr>
            <w:tcW w:w="15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A61C7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lastRenderedPageBreak/>
              <w:t>Real-time</w:t>
            </w:r>
          </w:p>
          <w:p w14:paraId="4B95BDE6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>semi-</w:t>
            </w:r>
            <w:proofErr w:type="spellStart"/>
            <w:r w:rsidRPr="00C53A70">
              <w:rPr>
                <w:b/>
                <w:lang w:val="en"/>
              </w:rPr>
              <w:t>qRT</w:t>
            </w:r>
            <w:proofErr w:type="spellEnd"/>
            <w:r w:rsidRPr="00C53A70">
              <w:rPr>
                <w:b/>
                <w:lang w:val="en"/>
              </w:rPr>
              <w:t>-PCR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2F9A5" w14:textId="77777777" w:rsidR="00C53A70" w:rsidRPr="00C53A70" w:rsidRDefault="00C53A70" w:rsidP="00C53A70">
            <w:pPr>
              <w:rPr>
                <w:b/>
                <w:lang w:val="en"/>
              </w:rPr>
            </w:pPr>
            <w:proofErr w:type="spellStart"/>
            <w:proofErr w:type="gramStart"/>
            <w:r w:rsidRPr="00C53A70">
              <w:rPr>
                <w:b/>
                <w:lang w:val="en"/>
              </w:rPr>
              <w:t>mntH.qRT.F</w:t>
            </w:r>
            <w:proofErr w:type="spellEnd"/>
            <w:proofErr w:type="gramEnd"/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007A8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GTCTTCACTTATTGCCATGC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29445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</w:tr>
      <w:tr w:rsidR="00C53A70" w:rsidRPr="00C53A70" w14:paraId="364B7BF7" w14:textId="77777777" w:rsidTr="00C53A70">
        <w:trPr>
          <w:trHeight w:val="370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F8F477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75372" w14:textId="77777777" w:rsidR="00C53A70" w:rsidRPr="00C53A70" w:rsidRDefault="00C53A70" w:rsidP="00C53A70">
            <w:pPr>
              <w:rPr>
                <w:b/>
                <w:lang w:val="en"/>
              </w:rPr>
            </w:pPr>
            <w:proofErr w:type="spellStart"/>
            <w:proofErr w:type="gramStart"/>
            <w:r w:rsidRPr="00C53A70">
              <w:rPr>
                <w:b/>
                <w:lang w:val="en"/>
              </w:rPr>
              <w:t>mntH.qRT.R</w:t>
            </w:r>
            <w:proofErr w:type="spellEnd"/>
            <w:proofErr w:type="gramEnd"/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90A91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GTTGCCATAAGAGCCAATTC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72176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</w:tr>
      <w:tr w:rsidR="00C53A70" w:rsidRPr="00C53A70" w14:paraId="298FAFBC" w14:textId="77777777" w:rsidTr="00C53A70">
        <w:trPr>
          <w:trHeight w:val="405"/>
        </w:trPr>
        <w:tc>
          <w:tcPr>
            <w:tcW w:w="15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F933E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>Amplicon generation for gel shift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06334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>mntH.</w:t>
            </w:r>
            <w:proofErr w:type="gramStart"/>
            <w:r w:rsidRPr="00C53A70">
              <w:rPr>
                <w:b/>
                <w:lang w:val="en"/>
              </w:rPr>
              <w:t>1.R</w:t>
            </w:r>
            <w:proofErr w:type="gramEnd"/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A85C6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CATTTTGAAAATCTCTTTTCTAATATAATTG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AEC81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61</w:t>
            </w:r>
          </w:p>
        </w:tc>
      </w:tr>
      <w:tr w:rsidR="00C53A70" w:rsidRPr="00C53A70" w14:paraId="2470EC87" w14:textId="77777777" w:rsidTr="00C53A70">
        <w:trPr>
          <w:trHeight w:val="420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5592D9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F4741" w14:textId="77777777" w:rsidR="00C53A70" w:rsidRPr="00C53A70" w:rsidRDefault="00C53A70" w:rsidP="00C53A70">
            <w:pPr>
              <w:rPr>
                <w:b/>
                <w:lang w:val="en"/>
              </w:rPr>
            </w:pPr>
            <w:proofErr w:type="gramStart"/>
            <w:r w:rsidRPr="00C53A70">
              <w:rPr>
                <w:b/>
                <w:lang w:val="en"/>
              </w:rPr>
              <w:t>mntH.159.F</w:t>
            </w:r>
            <w:proofErr w:type="gramEnd"/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D59D6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TCTCTATTGTGTTTTATACTGTCAGT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C3CAF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61</w:t>
            </w:r>
          </w:p>
        </w:tc>
      </w:tr>
      <w:tr w:rsidR="00C53A70" w:rsidRPr="00C53A70" w14:paraId="3FE33EA3" w14:textId="77777777" w:rsidTr="00C53A70">
        <w:trPr>
          <w:trHeight w:val="420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2EC08D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D9BF7" w14:textId="77777777" w:rsidR="00C53A70" w:rsidRPr="00C53A70" w:rsidRDefault="00C53A70" w:rsidP="00C53A70">
            <w:pPr>
              <w:rPr>
                <w:b/>
                <w:lang w:val="en"/>
              </w:rPr>
            </w:pPr>
            <w:proofErr w:type="gramStart"/>
            <w:r w:rsidRPr="00C53A70">
              <w:rPr>
                <w:b/>
                <w:lang w:val="en"/>
              </w:rPr>
              <w:t>mntH.100.F</w:t>
            </w:r>
            <w:proofErr w:type="gramEnd"/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53C28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AGGTACACCTTTTTTAATTTTTAAGC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193E2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61</w:t>
            </w:r>
          </w:p>
        </w:tc>
      </w:tr>
      <w:tr w:rsidR="00C53A70" w:rsidRPr="00C53A70" w14:paraId="271F238B" w14:textId="77777777" w:rsidTr="00C53A70">
        <w:trPr>
          <w:trHeight w:val="420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E6BE85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7BCD9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>mntH.</w:t>
            </w:r>
            <w:proofErr w:type="gramStart"/>
            <w:r w:rsidRPr="00C53A70">
              <w:rPr>
                <w:b/>
                <w:lang w:val="en"/>
              </w:rPr>
              <w:t>75.R</w:t>
            </w:r>
            <w:proofErr w:type="gramEnd"/>
            <w:r w:rsidRPr="00C53A70">
              <w:rPr>
                <w:b/>
                <w:lang w:val="en"/>
              </w:rPr>
              <w:t>2</w:t>
            </w:r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4A414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ACCTCGCTGAGTGATTGCTT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7658A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68</w:t>
            </w:r>
          </w:p>
        </w:tc>
      </w:tr>
      <w:tr w:rsidR="00C53A70" w:rsidRPr="00C53A70" w14:paraId="01603A54" w14:textId="77777777" w:rsidTr="00C53A70">
        <w:trPr>
          <w:trHeight w:val="420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A35F1D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4D0A6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>mntH.</w:t>
            </w:r>
            <w:proofErr w:type="gramStart"/>
            <w:r w:rsidRPr="00C53A70">
              <w:rPr>
                <w:b/>
                <w:lang w:val="en"/>
              </w:rPr>
              <w:t>75.F</w:t>
            </w:r>
            <w:proofErr w:type="gramEnd"/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5468B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GCATACTTAACATATGCTGTTTTTTATGCT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04553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 xml:space="preserve">68 </w:t>
            </w:r>
          </w:p>
        </w:tc>
      </w:tr>
      <w:tr w:rsidR="00C53A70" w:rsidRPr="00C53A70" w14:paraId="56F21037" w14:textId="77777777" w:rsidTr="00C53A70">
        <w:trPr>
          <w:trHeight w:val="420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AA4C54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F2BFA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>mntH.</w:t>
            </w:r>
            <w:proofErr w:type="gramStart"/>
            <w:r w:rsidRPr="00C53A70">
              <w:rPr>
                <w:b/>
                <w:lang w:val="en"/>
              </w:rPr>
              <w:t>1.F</w:t>
            </w:r>
            <w:proofErr w:type="gramEnd"/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6E59E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CTTTTCGCAATCTGATTGTTTAG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3C965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61</w:t>
            </w:r>
          </w:p>
        </w:tc>
      </w:tr>
      <w:tr w:rsidR="00C53A70" w:rsidRPr="00C53A70" w14:paraId="46A0EF9F" w14:textId="77777777" w:rsidTr="00C53A70">
        <w:trPr>
          <w:trHeight w:val="871"/>
        </w:trPr>
        <w:tc>
          <w:tcPr>
            <w:tcW w:w="15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F64F6CF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>Probes in EMSAs</w:t>
            </w:r>
          </w:p>
          <w:p w14:paraId="7F5D1B18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lang w:val="en"/>
              </w:rPr>
              <w:t xml:space="preserve">(top &amp; bottom strand) 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554E4" w14:textId="77777777" w:rsidR="00C53A70" w:rsidRPr="00C53A70" w:rsidRDefault="00C53A70" w:rsidP="00C53A70">
            <w:pPr>
              <w:rPr>
                <w:b/>
                <w:lang w:val="en"/>
              </w:rPr>
            </w:pPr>
            <w:proofErr w:type="gramStart"/>
            <w:r w:rsidRPr="00C53A70">
              <w:rPr>
                <w:b/>
                <w:lang w:val="en"/>
              </w:rPr>
              <w:t>mntH.100.WT</w:t>
            </w:r>
            <w:proofErr w:type="gramEnd"/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67B54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TACTGTCAGTAATTCTTACAAACTCTTTATATTCAGTAATAATAGGTACACCTTTTTTAATTTTTAAGCATACTTAACATATGCTGTTTTTTATGCTATA</w:t>
            </w:r>
          </w:p>
          <w:p w14:paraId="1BE630D1" w14:textId="77777777" w:rsidR="00C53A70" w:rsidRPr="00C53A70" w:rsidRDefault="00C53A70" w:rsidP="00C53A70">
            <w:pPr>
              <w:rPr>
                <w:lang w:val="en"/>
              </w:rPr>
            </w:pPr>
          </w:p>
          <w:p w14:paraId="68EB7998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TATAGCATAAAAAACAGCATATGTTAAGTATGCTTAAAAATTAAAAAAGGTGTACCTATTATTACTGAATATAAAGAGTTTGTAAGAATTACTGACAGTA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4BAD9" w14:textId="77777777" w:rsidR="00C53A70" w:rsidRPr="00C53A70" w:rsidRDefault="00C53A70" w:rsidP="00C53A70">
            <w:pPr>
              <w:rPr>
                <w:lang w:val="en"/>
              </w:rPr>
            </w:pPr>
          </w:p>
        </w:tc>
      </w:tr>
      <w:tr w:rsidR="00C53A70" w:rsidRPr="00C53A70" w14:paraId="4B5CF599" w14:textId="77777777" w:rsidTr="00C53A70">
        <w:trPr>
          <w:trHeight w:val="871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1589F8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AB575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>mntH.100.CC</w:t>
            </w:r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FEC1F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TACTGTCAGTAATTCTTACAAACTCTTTATATTCAGTAATAATAGGTACACCTTTTTTAATTTTTccGCATACTTAACATATGCTGTTTTTTATGCTATA</w:t>
            </w:r>
          </w:p>
          <w:p w14:paraId="394237F5" w14:textId="77777777" w:rsidR="00C53A70" w:rsidRPr="00C53A70" w:rsidRDefault="00C53A70" w:rsidP="00C53A70">
            <w:pPr>
              <w:rPr>
                <w:lang w:val="en"/>
              </w:rPr>
            </w:pPr>
          </w:p>
          <w:p w14:paraId="3C6979F0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TATAGCATAAAAAACAGCATATGTTAAGTATGCggAAAAATTAAAAAAGGTGTACCTATTATTACTGAATATAAAGAGTTTGTAAGAATTACTGACAGTA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7AE0D" w14:textId="77777777" w:rsidR="00C53A70" w:rsidRPr="00C53A70" w:rsidRDefault="00C53A70" w:rsidP="00C53A70">
            <w:pPr>
              <w:rPr>
                <w:lang w:val="en"/>
              </w:rPr>
            </w:pPr>
          </w:p>
        </w:tc>
      </w:tr>
      <w:tr w:rsidR="00C53A70" w:rsidRPr="00C53A70" w14:paraId="5AC3F785" w14:textId="77777777" w:rsidTr="00C53A70">
        <w:trPr>
          <w:trHeight w:val="871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46D65C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A50DA" w14:textId="77777777" w:rsidR="00C53A70" w:rsidRPr="00C53A70" w:rsidRDefault="00C53A70" w:rsidP="00C53A70">
            <w:pPr>
              <w:rPr>
                <w:b/>
                <w:lang w:val="en"/>
              </w:rPr>
            </w:pPr>
            <w:proofErr w:type="gramStart"/>
            <w:r w:rsidRPr="00C53A70">
              <w:rPr>
                <w:b/>
                <w:lang w:val="en"/>
              </w:rPr>
              <w:t>mntH.100.CT</w:t>
            </w:r>
            <w:proofErr w:type="gramEnd"/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C9556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TACTGTCAGTAATTCTTACAAACTCTTTATATTCAGTAATAATctGTACACCTTTTTTAATTTTTAAGCATACTTAACATATGCTGTTTTTTATGCTATA</w:t>
            </w:r>
          </w:p>
          <w:p w14:paraId="3299CB6D" w14:textId="77777777" w:rsidR="00C53A70" w:rsidRPr="00C53A70" w:rsidRDefault="00C53A70" w:rsidP="00C53A70">
            <w:pPr>
              <w:rPr>
                <w:lang w:val="en"/>
              </w:rPr>
            </w:pPr>
          </w:p>
          <w:p w14:paraId="511DDD81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lastRenderedPageBreak/>
              <w:t>TATAGCATAAAAAACAGCATATGTTAAGTATGCTTAAAAATTAAAAAAGGTGTACagATTATTACTGAATATAAAGAGTTTGTAAGAATTACTGACAGTA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76D97" w14:textId="77777777" w:rsidR="00C53A70" w:rsidRPr="00C53A70" w:rsidRDefault="00C53A70" w:rsidP="00C53A70">
            <w:pPr>
              <w:rPr>
                <w:lang w:val="en"/>
              </w:rPr>
            </w:pPr>
          </w:p>
        </w:tc>
      </w:tr>
      <w:tr w:rsidR="00C53A70" w:rsidRPr="00C53A70" w14:paraId="3CB5FA33" w14:textId="77777777" w:rsidTr="00C53A70">
        <w:trPr>
          <w:trHeight w:val="871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FB95F7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4FDC0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>mntH.100.CC.CT</w:t>
            </w:r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75A23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TACTGTCAGTAATTCTTACAAACTCTTTATATTCAGTAATAATctGTACACCTTTTTTAATTTTTccGCATACTTAACATATGCTGTTTTTTATGCTATA</w:t>
            </w:r>
          </w:p>
          <w:p w14:paraId="1FC9AAB6" w14:textId="77777777" w:rsidR="00C53A70" w:rsidRPr="00C53A70" w:rsidRDefault="00C53A70" w:rsidP="00C53A70">
            <w:pPr>
              <w:rPr>
                <w:lang w:val="en"/>
              </w:rPr>
            </w:pPr>
          </w:p>
          <w:p w14:paraId="16A6D239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TATAGCATAAAAAACAGCATATGTTAAGTATGCggAAAAATTAAAAAAGGTGTACagATTATTACTGAATATAAAGAGTTTGTAAGAATTACTGACAGTA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BA0D6" w14:textId="77777777" w:rsidR="00C53A70" w:rsidRPr="00C53A70" w:rsidRDefault="00C53A70" w:rsidP="00C53A70">
            <w:pPr>
              <w:rPr>
                <w:lang w:val="en"/>
              </w:rPr>
            </w:pPr>
          </w:p>
        </w:tc>
      </w:tr>
      <w:tr w:rsidR="00C53A70" w:rsidRPr="00C53A70" w14:paraId="23BD6578" w14:textId="77777777" w:rsidTr="00C53A70">
        <w:trPr>
          <w:trHeight w:val="871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4C42CE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BAF3B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>mntH.</w:t>
            </w:r>
            <w:proofErr w:type="gramStart"/>
            <w:r w:rsidRPr="00C53A70">
              <w:rPr>
                <w:b/>
                <w:lang w:val="en"/>
              </w:rPr>
              <w:t>22.SRE1.WT</w:t>
            </w:r>
            <w:proofErr w:type="gramEnd"/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E2E78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AT</w:t>
            </w:r>
            <w:r w:rsidRPr="00C53A70">
              <w:rPr>
                <w:u w:val="single"/>
                <w:lang w:val="en"/>
              </w:rPr>
              <w:t>TTTTAA</w:t>
            </w:r>
            <w:r w:rsidRPr="00C53A70">
              <w:rPr>
                <w:lang w:val="en"/>
              </w:rPr>
              <w:t>GCATAC</w:t>
            </w:r>
            <w:r w:rsidRPr="00C53A70">
              <w:rPr>
                <w:u w:val="single"/>
                <w:lang w:val="en"/>
              </w:rPr>
              <w:t>TTAACA</w:t>
            </w:r>
            <w:r w:rsidRPr="00C53A70">
              <w:rPr>
                <w:lang w:val="en"/>
              </w:rPr>
              <w:t>TA</w:t>
            </w:r>
          </w:p>
          <w:p w14:paraId="22F988BD" w14:textId="77777777" w:rsidR="00C53A70" w:rsidRPr="00C53A70" w:rsidRDefault="00C53A70" w:rsidP="00C53A70">
            <w:pPr>
              <w:rPr>
                <w:lang w:val="en"/>
              </w:rPr>
            </w:pPr>
          </w:p>
          <w:p w14:paraId="59FF77A7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TA</w:t>
            </w:r>
            <w:r w:rsidRPr="00C53A70">
              <w:rPr>
                <w:u w:val="single"/>
                <w:lang w:val="en"/>
              </w:rPr>
              <w:t>TGTTAA</w:t>
            </w:r>
            <w:r w:rsidRPr="00C53A70">
              <w:rPr>
                <w:lang w:val="en"/>
              </w:rPr>
              <w:t>GTATG</w:t>
            </w:r>
            <w:r w:rsidRPr="00C53A70">
              <w:rPr>
                <w:u w:val="single"/>
                <w:lang w:val="en"/>
              </w:rPr>
              <w:t>CTTAAAA</w:t>
            </w:r>
            <w:r w:rsidRPr="00C53A70">
              <w:rPr>
                <w:lang w:val="en"/>
              </w:rPr>
              <w:t>AT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E15F7" w14:textId="77777777" w:rsidR="00C53A70" w:rsidRPr="00C53A70" w:rsidRDefault="00C53A70" w:rsidP="00C53A70">
            <w:pPr>
              <w:rPr>
                <w:lang w:val="en"/>
              </w:rPr>
            </w:pPr>
          </w:p>
        </w:tc>
      </w:tr>
      <w:tr w:rsidR="00C53A70" w:rsidRPr="00C53A70" w14:paraId="3407544B" w14:textId="77777777" w:rsidTr="00C53A70">
        <w:trPr>
          <w:trHeight w:val="871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EA8409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82622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>mntH.22.SRE1.CC</w:t>
            </w:r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BD086" w14:textId="77777777" w:rsidR="00C53A70" w:rsidRPr="00C53A70" w:rsidRDefault="00C53A70" w:rsidP="00C53A70">
            <w:pPr>
              <w:rPr>
                <w:lang w:val="en"/>
              </w:rPr>
            </w:pPr>
            <w:proofErr w:type="spellStart"/>
            <w:r w:rsidRPr="00C53A70">
              <w:rPr>
                <w:lang w:val="en"/>
              </w:rPr>
              <w:t>AT</w:t>
            </w:r>
            <w:r w:rsidRPr="00C53A70">
              <w:rPr>
                <w:u w:val="single"/>
                <w:lang w:val="en"/>
              </w:rPr>
              <w:t>TTTTcc</w:t>
            </w:r>
            <w:r w:rsidRPr="00C53A70">
              <w:rPr>
                <w:lang w:val="en"/>
              </w:rPr>
              <w:t>GCATAC</w:t>
            </w:r>
            <w:r w:rsidRPr="00C53A70">
              <w:rPr>
                <w:u w:val="single"/>
                <w:lang w:val="en"/>
              </w:rPr>
              <w:t>TTAACA</w:t>
            </w:r>
            <w:r w:rsidRPr="00C53A70">
              <w:rPr>
                <w:lang w:val="en"/>
              </w:rPr>
              <w:t>TA</w:t>
            </w:r>
            <w:proofErr w:type="spellEnd"/>
          </w:p>
          <w:p w14:paraId="2ABB8D48" w14:textId="77777777" w:rsidR="00C53A70" w:rsidRPr="00C53A70" w:rsidRDefault="00C53A70" w:rsidP="00C53A70">
            <w:pPr>
              <w:rPr>
                <w:lang w:val="en"/>
              </w:rPr>
            </w:pPr>
          </w:p>
          <w:p w14:paraId="7827CC82" w14:textId="77777777" w:rsidR="00C53A70" w:rsidRPr="00C53A70" w:rsidRDefault="00C53A70" w:rsidP="00C53A70">
            <w:pPr>
              <w:rPr>
                <w:lang w:val="en"/>
              </w:rPr>
            </w:pPr>
            <w:proofErr w:type="spellStart"/>
            <w:r w:rsidRPr="00C53A70">
              <w:rPr>
                <w:lang w:val="en"/>
              </w:rPr>
              <w:t>TA</w:t>
            </w:r>
            <w:r w:rsidRPr="00C53A70">
              <w:rPr>
                <w:u w:val="single"/>
                <w:lang w:val="en"/>
              </w:rPr>
              <w:t>TGTTAA</w:t>
            </w:r>
            <w:r w:rsidRPr="00C53A70">
              <w:rPr>
                <w:lang w:val="en"/>
              </w:rPr>
              <w:t>GTATGC</w:t>
            </w:r>
            <w:r w:rsidRPr="00C53A70">
              <w:rPr>
                <w:u w:val="single"/>
                <w:lang w:val="en"/>
              </w:rPr>
              <w:t>ggAAAA</w:t>
            </w:r>
            <w:r w:rsidRPr="00C53A70">
              <w:rPr>
                <w:lang w:val="en"/>
              </w:rPr>
              <w:t>AT</w:t>
            </w:r>
            <w:proofErr w:type="spellEnd"/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D90C3" w14:textId="77777777" w:rsidR="00C53A70" w:rsidRPr="00C53A70" w:rsidRDefault="00C53A70" w:rsidP="00C53A70">
            <w:pPr>
              <w:rPr>
                <w:lang w:val="en"/>
              </w:rPr>
            </w:pPr>
          </w:p>
        </w:tc>
      </w:tr>
      <w:tr w:rsidR="00C53A70" w:rsidRPr="00C53A70" w14:paraId="4F3D4671" w14:textId="77777777" w:rsidTr="00C53A70">
        <w:trPr>
          <w:trHeight w:val="871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3997B7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E127B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>mntH.</w:t>
            </w:r>
            <w:proofErr w:type="gramStart"/>
            <w:r w:rsidRPr="00C53A70">
              <w:rPr>
                <w:b/>
                <w:lang w:val="en"/>
              </w:rPr>
              <w:t>22.SRE1.w</w:t>
            </w:r>
            <w:proofErr w:type="gramEnd"/>
            <w:r w:rsidRPr="00C53A70">
              <w:rPr>
                <w:b/>
                <w:lang w:val="en"/>
              </w:rPr>
              <w:t>10.spcr</w:t>
            </w:r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7F212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AT</w:t>
            </w:r>
            <w:r w:rsidRPr="00C53A70">
              <w:rPr>
                <w:u w:val="single"/>
                <w:lang w:val="en"/>
              </w:rPr>
              <w:t>TTTTAA</w:t>
            </w:r>
            <w:r w:rsidRPr="00C53A70">
              <w:rPr>
                <w:lang w:val="en"/>
              </w:rPr>
              <w:t>CCCAAT</w:t>
            </w:r>
            <w:r w:rsidRPr="00C53A70">
              <w:rPr>
                <w:u w:val="single"/>
                <w:lang w:val="en"/>
              </w:rPr>
              <w:t>TTAACA</w:t>
            </w:r>
            <w:r w:rsidRPr="00C53A70">
              <w:rPr>
                <w:lang w:val="en"/>
              </w:rPr>
              <w:t>TA</w:t>
            </w:r>
          </w:p>
          <w:p w14:paraId="172E59E8" w14:textId="77777777" w:rsidR="00C53A70" w:rsidRPr="00C53A70" w:rsidRDefault="00C53A70" w:rsidP="00C53A70">
            <w:pPr>
              <w:rPr>
                <w:lang w:val="en"/>
              </w:rPr>
            </w:pPr>
          </w:p>
          <w:p w14:paraId="683BEA0D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lang w:val="en"/>
              </w:rPr>
              <w:t>TA</w:t>
            </w:r>
            <w:r w:rsidRPr="00C53A70">
              <w:rPr>
                <w:u w:val="single"/>
                <w:lang w:val="en"/>
              </w:rPr>
              <w:t>TGTTAA</w:t>
            </w:r>
            <w:r w:rsidRPr="00C53A70">
              <w:rPr>
                <w:lang w:val="en"/>
              </w:rPr>
              <w:t>ATTGGG</w:t>
            </w:r>
            <w:r w:rsidRPr="00C53A70">
              <w:rPr>
                <w:u w:val="single"/>
                <w:lang w:val="en"/>
              </w:rPr>
              <w:t>TTAAAA</w:t>
            </w:r>
            <w:r w:rsidRPr="00C53A70">
              <w:rPr>
                <w:lang w:val="en"/>
              </w:rPr>
              <w:t>AT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EED95" w14:textId="77777777" w:rsidR="00C53A70" w:rsidRPr="00C53A70" w:rsidRDefault="00C53A70" w:rsidP="00C53A70">
            <w:pPr>
              <w:rPr>
                <w:lang w:val="en"/>
              </w:rPr>
            </w:pPr>
          </w:p>
        </w:tc>
      </w:tr>
      <w:tr w:rsidR="00C53A70" w:rsidRPr="00C53A70" w14:paraId="76B17C06" w14:textId="77777777" w:rsidTr="00C53A70">
        <w:trPr>
          <w:trHeight w:val="871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C44AAB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1785C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>mntH.</w:t>
            </w:r>
            <w:proofErr w:type="gramStart"/>
            <w:r w:rsidRPr="00C53A70">
              <w:rPr>
                <w:b/>
                <w:lang w:val="en"/>
              </w:rPr>
              <w:t>22.SRE</w:t>
            </w:r>
            <w:proofErr w:type="gramEnd"/>
            <w:r w:rsidRPr="00C53A70">
              <w:rPr>
                <w:b/>
                <w:lang w:val="en"/>
              </w:rPr>
              <w:t xml:space="preserve">1.10IR </w:t>
            </w:r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32D2D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GC</w:t>
            </w:r>
            <w:r w:rsidRPr="00C53A70">
              <w:rPr>
                <w:u w:val="single"/>
                <w:lang w:val="en"/>
              </w:rPr>
              <w:t>AATTAA</w:t>
            </w:r>
            <w:r w:rsidRPr="00C53A70">
              <w:rPr>
                <w:lang w:val="en"/>
              </w:rPr>
              <w:t>GCATAC</w:t>
            </w:r>
            <w:r w:rsidRPr="00C53A70">
              <w:rPr>
                <w:u w:val="single"/>
                <w:lang w:val="en"/>
              </w:rPr>
              <w:t>TATATT</w:t>
            </w:r>
            <w:r w:rsidRPr="00C53A70">
              <w:rPr>
                <w:lang w:val="en"/>
              </w:rPr>
              <w:t>AG</w:t>
            </w:r>
          </w:p>
          <w:p w14:paraId="6588E353" w14:textId="77777777" w:rsidR="00C53A70" w:rsidRPr="00C53A70" w:rsidRDefault="00C53A70" w:rsidP="00C53A70">
            <w:pPr>
              <w:rPr>
                <w:lang w:val="en"/>
              </w:rPr>
            </w:pPr>
          </w:p>
          <w:p w14:paraId="4F85C809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CT</w:t>
            </w:r>
            <w:r w:rsidRPr="00C53A70">
              <w:rPr>
                <w:u w:val="single"/>
                <w:lang w:val="en"/>
              </w:rPr>
              <w:t>AATATA</w:t>
            </w:r>
            <w:r w:rsidRPr="00C53A70">
              <w:rPr>
                <w:lang w:val="en"/>
              </w:rPr>
              <w:t>GTATGC</w:t>
            </w:r>
            <w:r w:rsidRPr="00C53A70">
              <w:rPr>
                <w:u w:val="single"/>
                <w:lang w:val="en"/>
              </w:rPr>
              <w:t>TTAATT</w:t>
            </w:r>
            <w:r w:rsidRPr="00C53A70">
              <w:rPr>
                <w:lang w:val="en"/>
              </w:rPr>
              <w:t>GC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7D5CA" w14:textId="77777777" w:rsidR="00C53A70" w:rsidRPr="00C53A70" w:rsidRDefault="00C53A70" w:rsidP="00C53A70">
            <w:pPr>
              <w:rPr>
                <w:lang w:val="en"/>
              </w:rPr>
            </w:pPr>
          </w:p>
        </w:tc>
      </w:tr>
      <w:tr w:rsidR="00C53A70" w:rsidRPr="00C53A70" w14:paraId="25AE63C6" w14:textId="77777777" w:rsidTr="00C53A70"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FE3A0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b/>
                <w:lang w:val="en"/>
              </w:rPr>
              <w:t>Query sequence from Kajfasz et al. (2020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C24E7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 xml:space="preserve">206-bp sequence upstream of </w:t>
            </w:r>
            <w:proofErr w:type="spellStart"/>
            <w:r w:rsidRPr="00C53A70">
              <w:rPr>
                <w:b/>
                <w:lang w:val="en"/>
              </w:rPr>
              <w:t>mntH</w:t>
            </w:r>
            <w:proofErr w:type="spellEnd"/>
            <w:r w:rsidRPr="00C53A70">
              <w:rPr>
                <w:b/>
                <w:lang w:val="en"/>
              </w:rPr>
              <w:t xml:space="preserve"> start codon.</w:t>
            </w:r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07919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CTTTTCGCAATCTGATTGTTTAGACATCTCTGATTAATTTTCCATAATCTCTATTGTGTTTTATACTGTCAGTAATTCTTACAAACTCTTTATATTCAGTAA</w:t>
            </w:r>
            <w:r w:rsidRPr="00C53A70">
              <w:rPr>
                <w:u w:val="single"/>
                <w:lang w:val="en"/>
              </w:rPr>
              <w:t>TAATAG</w:t>
            </w:r>
            <w:r w:rsidRPr="00C53A70">
              <w:rPr>
                <w:lang w:val="en"/>
              </w:rPr>
              <w:t>GTACAC</w:t>
            </w:r>
            <w:r w:rsidRPr="00C53A70">
              <w:rPr>
                <w:u w:val="single"/>
                <w:lang w:val="en"/>
              </w:rPr>
              <w:t>CTTTTT</w:t>
            </w:r>
            <w:r w:rsidRPr="00C53A70">
              <w:rPr>
                <w:lang w:val="en"/>
              </w:rPr>
              <w:t>TAA</w:t>
            </w:r>
            <w:r w:rsidRPr="00C53A70">
              <w:rPr>
                <w:u w:val="single"/>
                <w:lang w:val="en"/>
              </w:rPr>
              <w:t>TTTTTAA</w:t>
            </w:r>
            <w:r w:rsidRPr="00C53A70">
              <w:rPr>
                <w:lang w:val="en"/>
              </w:rPr>
              <w:t>GCATAC</w:t>
            </w:r>
            <w:r w:rsidRPr="00C53A70">
              <w:rPr>
                <w:u w:val="single"/>
                <w:lang w:val="en"/>
              </w:rPr>
              <w:t>TTAACA</w:t>
            </w:r>
            <w:r w:rsidRPr="00C53A70">
              <w:rPr>
                <w:lang w:val="en"/>
              </w:rPr>
              <w:t xml:space="preserve">TATGCTGTTTTTTATGCTATAATGCAATTAACCCAATTATATTAGAAAAGAGATTTTCAAAATG </w:t>
            </w:r>
          </w:p>
          <w:p w14:paraId="56D2A359" w14:textId="77777777" w:rsidR="00C53A70" w:rsidRPr="00C53A70" w:rsidRDefault="00C53A70" w:rsidP="00C53A70">
            <w:pPr>
              <w:rPr>
                <w:lang w:val="en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1837E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NA</w:t>
            </w:r>
          </w:p>
        </w:tc>
      </w:tr>
      <w:tr w:rsidR="00C53A70" w:rsidRPr="00C53A70" w14:paraId="0B9C75CD" w14:textId="77777777" w:rsidTr="00C53A70">
        <w:trPr>
          <w:trHeight w:val="360"/>
        </w:trPr>
        <w:tc>
          <w:tcPr>
            <w:tcW w:w="15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66518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lastRenderedPageBreak/>
              <w:t>Primers for 5’RACE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10C1A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>770.GSP1.2</w:t>
            </w:r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A3F1A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TCAACCTACTGTTAGTAGC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39373" w14:textId="77777777" w:rsidR="00C53A70" w:rsidRPr="00C53A70" w:rsidRDefault="00C53A70" w:rsidP="00C53A70">
            <w:pPr>
              <w:rPr>
                <w:lang w:val="en"/>
              </w:rPr>
            </w:pPr>
          </w:p>
        </w:tc>
      </w:tr>
      <w:tr w:rsidR="00C53A70" w:rsidRPr="00C53A70" w14:paraId="1DC992CB" w14:textId="77777777" w:rsidTr="00C53A70">
        <w:trPr>
          <w:trHeight w:val="360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5FF6D8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D66E1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>770.GSP2.2</w:t>
            </w:r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0983C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TGTAAGGCAATCCCTGAGCC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D0F1C" w14:textId="77777777" w:rsidR="00C53A70" w:rsidRPr="00C53A70" w:rsidRDefault="00C53A70" w:rsidP="00C53A70">
            <w:pPr>
              <w:rPr>
                <w:lang w:val="en"/>
              </w:rPr>
            </w:pPr>
          </w:p>
        </w:tc>
      </w:tr>
      <w:tr w:rsidR="00C53A70" w:rsidRPr="00C53A70" w14:paraId="2AABBE15" w14:textId="77777777" w:rsidTr="00C53A70">
        <w:trPr>
          <w:trHeight w:val="360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11459E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8B05E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>770_GSP3_nested.2</w:t>
            </w:r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2C431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TGCCCAGTTTACCAGCCATT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D4E91" w14:textId="77777777" w:rsidR="00C53A70" w:rsidRPr="00C53A70" w:rsidRDefault="00C53A70" w:rsidP="00C53A70">
            <w:pPr>
              <w:rPr>
                <w:lang w:val="en"/>
              </w:rPr>
            </w:pPr>
          </w:p>
        </w:tc>
      </w:tr>
      <w:tr w:rsidR="00C53A70" w:rsidRPr="00C53A70" w14:paraId="539405B0" w14:textId="77777777" w:rsidTr="00C53A70">
        <w:trPr>
          <w:trHeight w:val="360"/>
        </w:trPr>
        <w:tc>
          <w:tcPr>
            <w:tcW w:w="15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80851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 xml:space="preserve">Primers for DNase I </w:t>
            </w:r>
            <w:proofErr w:type="spellStart"/>
            <w:r w:rsidRPr="00C53A70">
              <w:rPr>
                <w:b/>
                <w:lang w:val="en"/>
              </w:rPr>
              <w:t>footprinting</w:t>
            </w:r>
            <w:proofErr w:type="spellEnd"/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3D95A" w14:textId="77777777" w:rsidR="00C53A70" w:rsidRPr="00C53A70" w:rsidRDefault="00C53A70" w:rsidP="00C53A70">
            <w:pPr>
              <w:rPr>
                <w:b/>
                <w:lang w:val="en"/>
              </w:rPr>
            </w:pPr>
            <w:proofErr w:type="gramStart"/>
            <w:r w:rsidRPr="00C53A70">
              <w:rPr>
                <w:b/>
                <w:lang w:val="en"/>
              </w:rPr>
              <w:t>mntH.FP.F</w:t>
            </w:r>
            <w:proofErr w:type="gramEnd"/>
            <w:r w:rsidRPr="00C53A70">
              <w:rPr>
                <w:b/>
                <w:lang w:val="en"/>
              </w:rPr>
              <w:t>1</w:t>
            </w:r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627F0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GATTGTTTAGACATCTCTGATTA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6FEA6" w14:textId="77777777" w:rsidR="00C53A70" w:rsidRPr="00C53A70" w:rsidRDefault="00C53A70" w:rsidP="00C53A70">
            <w:pPr>
              <w:rPr>
                <w:lang w:val="en"/>
              </w:rPr>
            </w:pPr>
          </w:p>
        </w:tc>
      </w:tr>
      <w:tr w:rsidR="00C53A70" w:rsidRPr="00C53A70" w14:paraId="4779E419" w14:textId="77777777" w:rsidTr="00C53A70">
        <w:trPr>
          <w:trHeight w:val="360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AB138A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996D5" w14:textId="77777777" w:rsidR="00C53A70" w:rsidRPr="00C53A70" w:rsidRDefault="00C53A70" w:rsidP="00C53A70">
            <w:pPr>
              <w:rPr>
                <w:b/>
                <w:lang w:val="en"/>
              </w:rPr>
            </w:pPr>
            <w:proofErr w:type="gramStart"/>
            <w:r w:rsidRPr="00C53A70">
              <w:rPr>
                <w:b/>
                <w:lang w:val="en"/>
              </w:rPr>
              <w:t>mntH.FP.R</w:t>
            </w:r>
            <w:proofErr w:type="gramEnd"/>
            <w:r w:rsidRPr="00C53A70">
              <w:rPr>
                <w:b/>
                <w:lang w:val="en"/>
              </w:rPr>
              <w:t>1</w:t>
            </w:r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C5367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CCTAAAAAAGCTCTTAAAGTTG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87128" w14:textId="77777777" w:rsidR="00C53A70" w:rsidRPr="00C53A70" w:rsidRDefault="00C53A70" w:rsidP="00C53A70">
            <w:pPr>
              <w:rPr>
                <w:lang w:val="en"/>
              </w:rPr>
            </w:pPr>
          </w:p>
        </w:tc>
      </w:tr>
      <w:tr w:rsidR="00C53A70" w:rsidRPr="00C53A70" w14:paraId="446EA08B" w14:textId="77777777" w:rsidTr="00C53A70">
        <w:trPr>
          <w:trHeight w:val="360"/>
        </w:trPr>
        <w:tc>
          <w:tcPr>
            <w:tcW w:w="15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06162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>Probes for Biolayer Interferometry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4BF53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>mntH.</w:t>
            </w:r>
            <w:proofErr w:type="gramStart"/>
            <w:r w:rsidRPr="00C53A70">
              <w:rPr>
                <w:b/>
                <w:lang w:val="en"/>
              </w:rPr>
              <w:t>22.SRE1.WT</w:t>
            </w:r>
            <w:proofErr w:type="gramEnd"/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C9B02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A</w:t>
            </w:r>
            <w:r w:rsidRPr="00C53A70">
              <w:rPr>
                <w:u w:val="single"/>
                <w:lang w:val="en"/>
              </w:rPr>
              <w:t>TTTTTAA</w:t>
            </w:r>
            <w:r w:rsidRPr="00C53A70">
              <w:rPr>
                <w:lang w:val="en"/>
              </w:rPr>
              <w:t>GCATAC</w:t>
            </w:r>
            <w:r w:rsidRPr="00C53A70">
              <w:rPr>
                <w:u w:val="single"/>
                <w:lang w:val="en"/>
              </w:rPr>
              <w:t>TTAACA</w:t>
            </w:r>
            <w:r w:rsidRPr="00C53A70">
              <w:rPr>
                <w:lang w:val="en"/>
              </w:rPr>
              <w:t>TA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37CFB" w14:textId="77777777" w:rsidR="00C53A70" w:rsidRPr="00C53A70" w:rsidRDefault="00C53A70" w:rsidP="00C53A70">
            <w:pPr>
              <w:rPr>
                <w:lang w:val="en"/>
              </w:rPr>
            </w:pPr>
          </w:p>
        </w:tc>
      </w:tr>
      <w:tr w:rsidR="00C53A70" w:rsidRPr="00C53A70" w14:paraId="615AA2B2" w14:textId="77777777" w:rsidTr="00C53A70">
        <w:trPr>
          <w:trHeight w:val="360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11DBE5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DD382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>mntH.</w:t>
            </w:r>
            <w:proofErr w:type="gramStart"/>
            <w:r w:rsidRPr="00C53A70">
              <w:rPr>
                <w:b/>
                <w:lang w:val="en"/>
              </w:rPr>
              <w:t>22.SRE2.WT</w:t>
            </w:r>
            <w:proofErr w:type="gramEnd"/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7EA9B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AA</w:t>
            </w:r>
            <w:r w:rsidRPr="00C53A70">
              <w:rPr>
                <w:u w:val="single"/>
                <w:lang w:val="en"/>
              </w:rPr>
              <w:t>TAATAG</w:t>
            </w:r>
            <w:r w:rsidRPr="00C53A70">
              <w:rPr>
                <w:lang w:val="en"/>
              </w:rPr>
              <w:t>GTACAC</w:t>
            </w:r>
            <w:r w:rsidRPr="00C53A70">
              <w:rPr>
                <w:u w:val="single"/>
                <w:lang w:val="en"/>
              </w:rPr>
              <w:t>CTTTTT</w:t>
            </w:r>
            <w:r w:rsidRPr="00C53A70">
              <w:rPr>
                <w:lang w:val="en"/>
              </w:rPr>
              <w:t>TA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027FC" w14:textId="77777777" w:rsidR="00C53A70" w:rsidRPr="00C53A70" w:rsidRDefault="00C53A70" w:rsidP="00C53A70">
            <w:pPr>
              <w:rPr>
                <w:lang w:val="en"/>
              </w:rPr>
            </w:pPr>
          </w:p>
        </w:tc>
      </w:tr>
      <w:tr w:rsidR="00C53A70" w:rsidRPr="00C53A70" w14:paraId="1B798AA7" w14:textId="77777777" w:rsidTr="00C53A70">
        <w:trPr>
          <w:trHeight w:val="360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2070AF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FEA9B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>mntH.</w:t>
            </w:r>
            <w:proofErr w:type="gramStart"/>
            <w:r w:rsidRPr="00C53A70">
              <w:rPr>
                <w:b/>
                <w:lang w:val="en"/>
              </w:rPr>
              <w:t>90.WT</w:t>
            </w:r>
            <w:proofErr w:type="gramEnd"/>
            <w:r w:rsidRPr="00C53A70">
              <w:rPr>
                <w:b/>
                <w:lang w:val="en"/>
              </w:rPr>
              <w:t xml:space="preserve"> </w:t>
            </w:r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7E7B0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GTAATTCTTACAAACTCTTTATATTCAGTAA</w:t>
            </w:r>
            <w:r w:rsidRPr="00C53A70">
              <w:rPr>
                <w:u w:val="single"/>
                <w:lang w:val="en"/>
              </w:rPr>
              <w:t>TAATAG</w:t>
            </w:r>
            <w:r w:rsidRPr="00C53A70">
              <w:rPr>
                <w:lang w:val="en"/>
              </w:rPr>
              <w:t>GTACAC</w:t>
            </w:r>
            <w:r w:rsidRPr="00C53A70">
              <w:rPr>
                <w:u w:val="single"/>
                <w:lang w:val="en"/>
              </w:rPr>
              <w:t>CTTTTT</w:t>
            </w:r>
            <w:r w:rsidRPr="00C53A70">
              <w:rPr>
                <w:lang w:val="en"/>
              </w:rPr>
              <w:t>TAA</w:t>
            </w:r>
            <w:r w:rsidRPr="00C53A70">
              <w:rPr>
                <w:u w:val="single"/>
                <w:lang w:val="en"/>
              </w:rPr>
              <w:t>TTTTTAA</w:t>
            </w:r>
            <w:r w:rsidRPr="00C53A70">
              <w:rPr>
                <w:lang w:val="en"/>
              </w:rPr>
              <w:t>GCATAC</w:t>
            </w:r>
            <w:r w:rsidRPr="00C53A70">
              <w:rPr>
                <w:u w:val="single"/>
                <w:lang w:val="en"/>
              </w:rPr>
              <w:t>TTAACA</w:t>
            </w:r>
            <w:r w:rsidRPr="00C53A70">
              <w:rPr>
                <w:lang w:val="en"/>
              </w:rPr>
              <w:t>TATGCTGTTTTTTATGCTA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051A9" w14:textId="77777777" w:rsidR="00C53A70" w:rsidRPr="00C53A70" w:rsidRDefault="00C53A70" w:rsidP="00C53A70">
            <w:pPr>
              <w:rPr>
                <w:lang w:val="en"/>
              </w:rPr>
            </w:pPr>
          </w:p>
        </w:tc>
      </w:tr>
      <w:tr w:rsidR="00C53A70" w:rsidRPr="00C53A70" w14:paraId="57E57203" w14:textId="77777777" w:rsidTr="00C53A70">
        <w:trPr>
          <w:trHeight w:val="360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C8DC5F" w14:textId="77777777" w:rsidR="00C53A70" w:rsidRPr="00C53A70" w:rsidRDefault="00C53A70" w:rsidP="00C53A70">
            <w:pPr>
              <w:rPr>
                <w:b/>
                <w:lang w:val="en"/>
              </w:rPr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AE8B9" w14:textId="77777777" w:rsidR="00C53A70" w:rsidRPr="00C53A70" w:rsidRDefault="00C53A70" w:rsidP="00C53A70">
            <w:pPr>
              <w:rPr>
                <w:b/>
                <w:lang w:val="en"/>
              </w:rPr>
            </w:pPr>
            <w:r w:rsidRPr="00C53A70">
              <w:rPr>
                <w:b/>
                <w:lang w:val="en"/>
              </w:rPr>
              <w:t>sloA.</w:t>
            </w:r>
            <w:proofErr w:type="gramStart"/>
            <w:r w:rsidRPr="00C53A70">
              <w:rPr>
                <w:b/>
                <w:lang w:val="en"/>
              </w:rPr>
              <w:t>72.WT</w:t>
            </w:r>
            <w:proofErr w:type="gramEnd"/>
            <w:r w:rsidRPr="00C53A70">
              <w:rPr>
                <w:b/>
                <w:lang w:val="en"/>
              </w:rPr>
              <w:t xml:space="preserve"> </w:t>
            </w:r>
          </w:p>
        </w:tc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EF499" w14:textId="77777777" w:rsidR="00C53A70" w:rsidRPr="00C53A70" w:rsidRDefault="00C53A70" w:rsidP="00C53A70">
            <w:pPr>
              <w:rPr>
                <w:lang w:val="en"/>
              </w:rPr>
            </w:pPr>
            <w:r w:rsidRPr="00C53A70">
              <w:rPr>
                <w:lang w:val="en"/>
              </w:rPr>
              <w:t>AGCC</w:t>
            </w:r>
            <w:r w:rsidRPr="00C53A70">
              <w:rPr>
                <w:u w:val="single"/>
                <w:lang w:val="en"/>
              </w:rPr>
              <w:t>TTAATT</w:t>
            </w:r>
            <w:r w:rsidRPr="00C53A70">
              <w:rPr>
                <w:lang w:val="en"/>
              </w:rPr>
              <w:t>AATGTA</w:t>
            </w:r>
            <w:r w:rsidRPr="00C53A70">
              <w:rPr>
                <w:u w:val="single"/>
                <w:lang w:val="en"/>
              </w:rPr>
              <w:t>GATTAT</w:t>
            </w:r>
            <w:r w:rsidRPr="00C53A70">
              <w:rPr>
                <w:lang w:val="en"/>
              </w:rPr>
              <w:t>ATTT</w:t>
            </w:r>
            <w:r w:rsidRPr="00C53A70">
              <w:rPr>
                <w:u w:val="single"/>
                <w:lang w:val="en"/>
              </w:rPr>
              <w:t>TTAATT</w:t>
            </w:r>
            <w:r w:rsidRPr="00C53A70">
              <w:rPr>
                <w:lang w:val="en"/>
              </w:rPr>
              <w:t>GAACTG</w:t>
            </w:r>
            <w:r w:rsidRPr="00C53A70">
              <w:rPr>
                <w:u w:val="single"/>
                <w:lang w:val="en"/>
              </w:rPr>
              <w:t>AATTAA</w:t>
            </w:r>
            <w:r w:rsidRPr="00C53A70">
              <w:rPr>
                <w:lang w:val="en"/>
              </w:rPr>
              <w:t>AAAT</w:t>
            </w:r>
            <w:r w:rsidRPr="00C53A70">
              <w:rPr>
                <w:u w:val="single"/>
                <w:lang w:val="en"/>
              </w:rPr>
              <w:t>ATAATC</w:t>
            </w:r>
            <w:r w:rsidRPr="00C53A70">
              <w:rPr>
                <w:lang w:val="en"/>
              </w:rPr>
              <w:t>CAATAT</w:t>
            </w:r>
            <w:r w:rsidRPr="00C53A70">
              <w:rPr>
                <w:u w:val="single"/>
                <w:lang w:val="en"/>
              </w:rPr>
              <w:t>AATGAA</w:t>
            </w:r>
            <w:r w:rsidRPr="00C53A70">
              <w:rPr>
                <w:lang w:val="en"/>
              </w:rPr>
              <w:t>TATTTT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A60EF" w14:textId="77777777" w:rsidR="00C53A70" w:rsidRPr="00C53A70" w:rsidRDefault="00C53A70" w:rsidP="00C53A70">
            <w:pPr>
              <w:rPr>
                <w:lang w:val="en"/>
              </w:rPr>
            </w:pPr>
          </w:p>
        </w:tc>
      </w:tr>
    </w:tbl>
    <w:p w14:paraId="1853B7FB" w14:textId="77777777" w:rsidR="00C53A70" w:rsidRPr="00C53A70" w:rsidRDefault="00C53A70" w:rsidP="00C53A70">
      <w:pPr>
        <w:rPr>
          <w:b/>
          <w:lang w:val="en"/>
        </w:rPr>
      </w:pPr>
    </w:p>
    <w:p w14:paraId="1A2BB76C" w14:textId="77777777" w:rsidR="00127DA1" w:rsidRDefault="00127DA1"/>
    <w:sectPr w:rsidR="00127D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A70"/>
    <w:rsid w:val="00104FAB"/>
    <w:rsid w:val="00127DA1"/>
    <w:rsid w:val="00607EC9"/>
    <w:rsid w:val="00A34DDA"/>
    <w:rsid w:val="00AA3099"/>
    <w:rsid w:val="00C53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9BA0D"/>
  <w15:chartTrackingRefBased/>
  <w15:docId w15:val="{F43453FE-286D-4537-B9FB-DB1C1B6A2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3A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A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A70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A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A70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A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A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A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A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A7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A7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A70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A70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A70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A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A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A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A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3A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3A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A7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3A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3A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3A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3A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3A7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A7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A70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3A70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85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0</Words>
  <Characters>2737</Characters>
  <Application>Microsoft Office Word</Application>
  <DocSecurity>0</DocSecurity>
  <Lines>22</Lines>
  <Paragraphs>6</Paragraphs>
  <ScaleCrop>false</ScaleCrop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appan</dc:creator>
  <cp:keywords/>
  <dc:description/>
  <cp:lastModifiedBy>Spatafora, Grace</cp:lastModifiedBy>
  <cp:revision>2</cp:revision>
  <dcterms:created xsi:type="dcterms:W3CDTF">2025-03-14T03:57:00Z</dcterms:created>
  <dcterms:modified xsi:type="dcterms:W3CDTF">2025-03-14T03:57:00Z</dcterms:modified>
</cp:coreProperties>
</file>